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AFD" w:rsidRDefault="00CE28AC" w:rsidP="003A0A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S1: </w:t>
      </w:r>
      <w:r w:rsidR="003A0AFD" w:rsidRPr="00CE28AC">
        <w:rPr>
          <w:rFonts w:ascii="Times New Roman" w:hAnsi="Times New Roman" w:cs="Times New Roman"/>
          <w:b/>
          <w:sz w:val="24"/>
          <w:szCs w:val="24"/>
          <w:lang w:val="en-US"/>
        </w:rPr>
        <w:t>Size estimates for LPRP/USP 0229</w:t>
      </w:r>
    </w:p>
    <w:p w:rsidR="00CE28AC" w:rsidRPr="00CE28AC" w:rsidRDefault="00CE28AC" w:rsidP="003A0A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0AFD" w:rsidRPr="00F81A7F" w:rsidRDefault="003A0AFD" w:rsidP="003A0A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A7F">
        <w:rPr>
          <w:rFonts w:ascii="Times New Roman" w:hAnsi="Times New Roman" w:cs="Times New Roman"/>
          <w:sz w:val="24"/>
          <w:szCs w:val="24"/>
          <w:lang w:val="en-US"/>
        </w:rPr>
        <w:t>LPRP/USP 0229a (</w:t>
      </w:r>
      <w:r w:rsidR="00CB259A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F81A7F">
        <w:rPr>
          <w:rFonts w:ascii="Times New Roman" w:hAnsi="Times New Roman" w:cs="Times New Roman"/>
          <w:i/>
          <w:sz w:val="24"/>
          <w:szCs w:val="24"/>
          <w:lang w:val="en-US"/>
        </w:rPr>
        <w:t>ple</w:t>
      </w:r>
      <w:r w:rsidR="00CB259A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F81A7F">
        <w:rPr>
          <w:rFonts w:ascii="Times New Roman" w:hAnsi="Times New Roman" w:cs="Times New Roman"/>
          <w:i/>
          <w:sz w:val="24"/>
          <w:szCs w:val="24"/>
          <w:lang w:val="en-US"/>
        </w:rPr>
        <w:t>tosuchus sordidus</w:t>
      </w:r>
      <w:r w:rsidRPr="00F81A7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3A0AFD" w:rsidRPr="00F81A7F" w:rsidRDefault="003A0AFD" w:rsidP="003A0A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A7F">
        <w:rPr>
          <w:rFonts w:ascii="Times New Roman" w:hAnsi="Times New Roman" w:cs="Times New Roman"/>
          <w:sz w:val="24"/>
          <w:szCs w:val="24"/>
          <w:lang w:val="en-US"/>
        </w:rPr>
        <w:t>Preserved length (tip of the skull to base of the tail) = 1,1 m</w:t>
      </w:r>
    </w:p>
    <w:p w:rsidR="003A0AFD" w:rsidRDefault="003A0AFD" w:rsidP="003A0A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Body length estimate based on </w:t>
      </w:r>
      <w:r w:rsidRPr="00A86343">
        <w:rPr>
          <w:rFonts w:ascii="Times New Roman" w:hAnsi="Times New Roman" w:cs="Times New Roman"/>
          <w:i/>
          <w:sz w:val="24"/>
          <w:szCs w:val="24"/>
          <w:lang w:val="en-US"/>
        </w:rPr>
        <w:t>Baurusuchus salgadoensis</w:t>
      </w: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210E">
        <w:rPr>
          <w:rFonts w:ascii="Times New Roman" w:hAnsi="Times New Roman" w:cs="Times New Roman"/>
          <w:sz w:val="24"/>
          <w:szCs w:val="24"/>
          <w:lang w:val="en-US"/>
        </w:rPr>
        <w:t>[1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 ≈ 2,3 m</w:t>
      </w:r>
    </w:p>
    <w:p w:rsidR="003A0AFD" w:rsidRPr="00F81A7F" w:rsidRDefault="003A0AFD" w:rsidP="003A0A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0AFD" w:rsidRPr="00F81A7F" w:rsidRDefault="003A0AFD" w:rsidP="003A0A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A7F">
        <w:rPr>
          <w:rFonts w:ascii="Times New Roman" w:hAnsi="Times New Roman" w:cs="Times New Roman"/>
          <w:sz w:val="24"/>
          <w:szCs w:val="24"/>
          <w:lang w:val="en-US"/>
        </w:rPr>
        <w:t>LPRP/USP 0229b (Sphagesauridae indet.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3A0AFD" w:rsidRPr="00F81A7F" w:rsidRDefault="003A0AFD" w:rsidP="003A0A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A7F">
        <w:rPr>
          <w:rFonts w:ascii="Times New Roman" w:hAnsi="Times New Roman" w:cs="Times New Roman"/>
          <w:sz w:val="24"/>
          <w:szCs w:val="24"/>
          <w:lang w:val="en-US"/>
        </w:rPr>
        <w:t>Parietal length = 25 mm</w:t>
      </w:r>
    </w:p>
    <w:p w:rsidR="003A0AFD" w:rsidRPr="00F81A7F" w:rsidRDefault="003A0AFD" w:rsidP="003A0A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Skull length estimated based on </w:t>
      </w:r>
      <w:r w:rsidRPr="00A86343">
        <w:rPr>
          <w:rFonts w:ascii="Times New Roman" w:hAnsi="Times New Roman" w:cs="Times New Roman"/>
          <w:i/>
          <w:sz w:val="24"/>
          <w:szCs w:val="24"/>
          <w:lang w:val="en-US"/>
        </w:rPr>
        <w:t>Cairpirasuchus paulistanus</w:t>
      </w: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210E">
        <w:rPr>
          <w:rFonts w:ascii="Times New Roman" w:hAnsi="Times New Roman" w:cs="Times New Roman"/>
          <w:sz w:val="24"/>
          <w:szCs w:val="24"/>
          <w:lang w:val="en-US"/>
        </w:rPr>
        <w:t>[2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 ≈ 95 mm</w:t>
      </w:r>
    </w:p>
    <w:p w:rsidR="003A0AFD" w:rsidRPr="006C210E" w:rsidRDefault="003A0AFD" w:rsidP="006C21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Body length estimated based on </w:t>
      </w:r>
      <w:r w:rsidRPr="00A86343">
        <w:rPr>
          <w:rFonts w:ascii="Times New Roman" w:hAnsi="Times New Roman" w:cs="Times New Roman"/>
          <w:i/>
          <w:sz w:val="24"/>
          <w:szCs w:val="24"/>
          <w:lang w:val="en-US"/>
        </w:rPr>
        <w:t>Araripesuchus gomesi</w:t>
      </w: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210E">
        <w:rPr>
          <w:rFonts w:ascii="Times New Roman" w:hAnsi="Times New Roman" w:cs="Times New Roman"/>
          <w:sz w:val="24"/>
          <w:szCs w:val="24"/>
          <w:lang w:val="en-US"/>
        </w:rPr>
        <w:t>[3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81A7F">
        <w:rPr>
          <w:rFonts w:ascii="Times New Roman" w:hAnsi="Times New Roman" w:cs="Times New Roman"/>
          <w:sz w:val="24"/>
          <w:szCs w:val="24"/>
          <w:lang w:val="en-US"/>
        </w:rPr>
        <w:t xml:space="preserve"> ≈ 55 cm</w:t>
      </w:r>
    </w:p>
    <w:p w:rsidR="006C210E" w:rsidRPr="006C210E" w:rsidRDefault="006C210E" w:rsidP="006C210E">
      <w:pPr>
        <w:pStyle w:val="12"/>
        <w:rPr>
          <w:rFonts w:ascii="Times New Roman" w:hAnsi="Times New Roman"/>
          <w:b/>
        </w:rPr>
      </w:pPr>
    </w:p>
    <w:p w:rsidR="006C210E" w:rsidRPr="006C210E" w:rsidRDefault="006C210E" w:rsidP="006C210E">
      <w:pPr>
        <w:pStyle w:val="12"/>
        <w:rPr>
          <w:rFonts w:ascii="Times New Roman" w:hAnsi="Times New Roman"/>
          <w:szCs w:val="24"/>
        </w:rPr>
      </w:pPr>
      <w:r w:rsidRPr="006C210E">
        <w:rPr>
          <w:rFonts w:ascii="Times New Roman" w:hAnsi="Times New Roman"/>
          <w:b/>
          <w:szCs w:val="24"/>
          <w:lang w:val="pt-BR"/>
        </w:rPr>
        <w:t>References (Text S1)</w:t>
      </w:r>
    </w:p>
    <w:p w:rsidR="003A0AFD" w:rsidRPr="006C210E" w:rsidRDefault="006C210E" w:rsidP="006C210E">
      <w:pPr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/>
          <w:iCs/>
          <w:color w:val="000000"/>
          <w:sz w:val="24"/>
          <w:szCs w:val="24"/>
          <w:lang w:val="en-US"/>
        </w:rPr>
      </w:pPr>
      <w:r w:rsidRPr="006C210E">
        <w:rPr>
          <w:rFonts w:ascii="Times New Roman" w:hAnsi="Times New Roman"/>
          <w:color w:val="000000"/>
          <w:sz w:val="24"/>
          <w:szCs w:val="24"/>
          <w:lang w:val="en-US"/>
        </w:rPr>
        <w:t xml:space="preserve">Vasconcellos FM, Carvalho IS (2010) Paleoichnological assemblage associated with </w:t>
      </w:r>
      <w:r w:rsidRPr="006C210E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Baurusuchus salgadoensis</w:t>
      </w:r>
      <w:r w:rsidRPr="006C210E">
        <w:rPr>
          <w:rFonts w:ascii="Times New Roman" w:hAnsi="Times New Roman"/>
          <w:color w:val="000000"/>
          <w:sz w:val="24"/>
          <w:szCs w:val="24"/>
          <w:lang w:val="en-US"/>
        </w:rPr>
        <w:t xml:space="preserve"> remains, a Baurusuchidae Mesoeucrocodylia from the Bauru Basin, Brazil (Late Cretaceous). </w:t>
      </w:r>
      <w:r w:rsidRPr="006C210E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Bulletin of the New Mexico Museum of Natural History and Science </w:t>
      </w:r>
      <w:r w:rsidRPr="006C210E">
        <w:rPr>
          <w:rFonts w:ascii="Times New Roman" w:hAnsi="Times New Roman"/>
          <w:bCs/>
          <w:color w:val="000000"/>
          <w:sz w:val="24"/>
          <w:szCs w:val="24"/>
          <w:lang w:val="en-US"/>
        </w:rPr>
        <w:t>51:</w:t>
      </w:r>
      <w:r w:rsidRPr="006C210E">
        <w:rPr>
          <w:rFonts w:ascii="Times New Roman" w:hAnsi="Times New Roman"/>
          <w:color w:val="000000"/>
          <w:sz w:val="24"/>
          <w:szCs w:val="24"/>
          <w:lang w:val="en-US"/>
        </w:rPr>
        <w:t xml:space="preserve"> 227–237.</w:t>
      </w:r>
    </w:p>
    <w:p w:rsidR="006C210E" w:rsidRDefault="006C210E" w:rsidP="006C210E">
      <w:pPr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/>
          <w:i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>Iori FV, Carvalho IS (2011)</w:t>
      </w:r>
      <w:r w:rsidRPr="006C210E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 </w:t>
      </w:r>
      <w:r w:rsidRPr="006C210E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Caipirasuchus paulistanus</w:t>
      </w:r>
      <w:r w:rsidRPr="006C210E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, a new sphagesaurid (Crocodylomorpha, Mesoeucrocodylia) from the Adamantina Formation (Upper Cretaceous, Turonian–Santonian), Bauru Basin, Brazil. </w:t>
      </w:r>
      <w:r w:rsidRPr="008D37F2">
        <w:rPr>
          <w:rFonts w:ascii="Times New Roman" w:hAnsi="Times New Roman"/>
          <w:sz w:val="24"/>
          <w:szCs w:val="24"/>
        </w:rPr>
        <w:t>J Vertebr Paleontol</w:t>
      </w:r>
      <w:r w:rsidRPr="008D37F2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>31: 1255-1264</w:t>
      </w:r>
      <w:r w:rsidRPr="006C210E">
        <w:rPr>
          <w:rFonts w:ascii="Times New Roman" w:hAnsi="Times New Roman"/>
          <w:iCs/>
          <w:color w:val="000000"/>
          <w:sz w:val="24"/>
          <w:szCs w:val="24"/>
          <w:lang w:val="en-US"/>
        </w:rPr>
        <w:t>.</w:t>
      </w:r>
    </w:p>
    <w:p w:rsidR="006C210E" w:rsidRPr="006C210E" w:rsidRDefault="006C210E" w:rsidP="006C210E">
      <w:pPr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/>
          <w:i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>Maisey J (1991)</w:t>
      </w:r>
      <w:r w:rsidRPr="006C210E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 Santana Fossils: An Illustrated Atlas</w:t>
      </w: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. </w:t>
      </w:r>
      <w:r w:rsidRPr="006C210E">
        <w:rPr>
          <w:rFonts w:ascii="Times New Roman" w:hAnsi="Times New Roman"/>
          <w:iCs/>
          <w:color w:val="000000"/>
          <w:sz w:val="24"/>
          <w:szCs w:val="24"/>
          <w:lang w:val="en-US"/>
        </w:rPr>
        <w:t>Neptune</w:t>
      </w: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 City: </w:t>
      </w:r>
      <w:r w:rsidRPr="006C210E">
        <w:rPr>
          <w:rFonts w:ascii="Times New Roman" w:hAnsi="Times New Roman"/>
          <w:iCs/>
          <w:color w:val="000000"/>
          <w:sz w:val="24"/>
          <w:szCs w:val="24"/>
          <w:lang w:val="en-US"/>
        </w:rPr>
        <w:t>T.H.F. Publications</w:t>
      </w: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>. 459 p.</w:t>
      </w:r>
    </w:p>
    <w:sectPr w:rsidR="006C210E" w:rsidRPr="006C210E" w:rsidSect="00C358FF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3279" w:rsidRDefault="002D3279" w:rsidP="006D3537">
      <w:pPr>
        <w:spacing w:after="0" w:line="240" w:lineRule="auto"/>
      </w:pPr>
      <w:r>
        <w:separator/>
      </w:r>
    </w:p>
  </w:endnote>
  <w:endnote w:type="continuationSeparator" w:id="1">
    <w:p w:rsidR="002D3279" w:rsidRDefault="002D3279" w:rsidP="006D3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09B" w:rsidRDefault="002D3279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3279" w:rsidRDefault="002D3279" w:rsidP="006D3537">
      <w:pPr>
        <w:spacing w:after="0" w:line="240" w:lineRule="auto"/>
      </w:pPr>
      <w:r>
        <w:separator/>
      </w:r>
    </w:p>
  </w:footnote>
  <w:footnote w:type="continuationSeparator" w:id="1">
    <w:p w:rsidR="002D3279" w:rsidRDefault="002D3279" w:rsidP="006D35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D305F"/>
    <w:multiLevelType w:val="hybridMultilevel"/>
    <w:tmpl w:val="ECC4CC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D42049"/>
    <w:multiLevelType w:val="hybridMultilevel"/>
    <w:tmpl w:val="842CFFC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A0AFD"/>
    <w:rsid w:val="00005B5D"/>
    <w:rsid w:val="00006E4D"/>
    <w:rsid w:val="00007194"/>
    <w:rsid w:val="00025DF5"/>
    <w:rsid w:val="00030E34"/>
    <w:rsid w:val="00032F50"/>
    <w:rsid w:val="000437F1"/>
    <w:rsid w:val="0004653F"/>
    <w:rsid w:val="000731E6"/>
    <w:rsid w:val="000B78F9"/>
    <w:rsid w:val="000C77EF"/>
    <w:rsid w:val="000E30F7"/>
    <w:rsid w:val="000F3396"/>
    <w:rsid w:val="000F65B2"/>
    <w:rsid w:val="00101F78"/>
    <w:rsid w:val="00102484"/>
    <w:rsid w:val="0010688E"/>
    <w:rsid w:val="00113AEC"/>
    <w:rsid w:val="00116ABC"/>
    <w:rsid w:val="00131CE5"/>
    <w:rsid w:val="001377D6"/>
    <w:rsid w:val="001430BD"/>
    <w:rsid w:val="00146434"/>
    <w:rsid w:val="00147DBD"/>
    <w:rsid w:val="00154A47"/>
    <w:rsid w:val="00167FA4"/>
    <w:rsid w:val="00173459"/>
    <w:rsid w:val="00182A49"/>
    <w:rsid w:val="0019471F"/>
    <w:rsid w:val="001A05A2"/>
    <w:rsid w:val="001D3C87"/>
    <w:rsid w:val="001D4D74"/>
    <w:rsid w:val="001F7A4B"/>
    <w:rsid w:val="00212006"/>
    <w:rsid w:val="0021587D"/>
    <w:rsid w:val="00225347"/>
    <w:rsid w:val="00227015"/>
    <w:rsid w:val="002368C4"/>
    <w:rsid w:val="00252CE1"/>
    <w:rsid w:val="0026076D"/>
    <w:rsid w:val="00263A11"/>
    <w:rsid w:val="00276AB4"/>
    <w:rsid w:val="00284C70"/>
    <w:rsid w:val="00287310"/>
    <w:rsid w:val="002954D4"/>
    <w:rsid w:val="002A702E"/>
    <w:rsid w:val="002B7C01"/>
    <w:rsid w:val="002D3279"/>
    <w:rsid w:val="002E314C"/>
    <w:rsid w:val="002E787C"/>
    <w:rsid w:val="002F0398"/>
    <w:rsid w:val="00300E63"/>
    <w:rsid w:val="00311795"/>
    <w:rsid w:val="00333EBB"/>
    <w:rsid w:val="00344AC7"/>
    <w:rsid w:val="00372E3E"/>
    <w:rsid w:val="00382D56"/>
    <w:rsid w:val="003A0AFD"/>
    <w:rsid w:val="003B56D4"/>
    <w:rsid w:val="003D2A61"/>
    <w:rsid w:val="003E6BE3"/>
    <w:rsid w:val="003F3237"/>
    <w:rsid w:val="003F4797"/>
    <w:rsid w:val="00437EB8"/>
    <w:rsid w:val="00462DC3"/>
    <w:rsid w:val="004635B3"/>
    <w:rsid w:val="0047410E"/>
    <w:rsid w:val="004919FB"/>
    <w:rsid w:val="004A095A"/>
    <w:rsid w:val="004D6334"/>
    <w:rsid w:val="005050C2"/>
    <w:rsid w:val="00505A22"/>
    <w:rsid w:val="0050633D"/>
    <w:rsid w:val="00516DCE"/>
    <w:rsid w:val="00541950"/>
    <w:rsid w:val="0056780A"/>
    <w:rsid w:val="005679A3"/>
    <w:rsid w:val="00574A03"/>
    <w:rsid w:val="00591435"/>
    <w:rsid w:val="005919A6"/>
    <w:rsid w:val="00595151"/>
    <w:rsid w:val="005A69E9"/>
    <w:rsid w:val="005C4F48"/>
    <w:rsid w:val="005E2B1D"/>
    <w:rsid w:val="005E5400"/>
    <w:rsid w:val="005E7058"/>
    <w:rsid w:val="005F26E9"/>
    <w:rsid w:val="005F4CB0"/>
    <w:rsid w:val="006254A7"/>
    <w:rsid w:val="00625D62"/>
    <w:rsid w:val="00633BDF"/>
    <w:rsid w:val="00634E53"/>
    <w:rsid w:val="00680D7E"/>
    <w:rsid w:val="006C210E"/>
    <w:rsid w:val="006D3537"/>
    <w:rsid w:val="006D6074"/>
    <w:rsid w:val="006E4C98"/>
    <w:rsid w:val="006F6B87"/>
    <w:rsid w:val="00706EF1"/>
    <w:rsid w:val="007116EF"/>
    <w:rsid w:val="00717E92"/>
    <w:rsid w:val="00750317"/>
    <w:rsid w:val="007503C1"/>
    <w:rsid w:val="007565D2"/>
    <w:rsid w:val="007639D4"/>
    <w:rsid w:val="0077326E"/>
    <w:rsid w:val="00776B6B"/>
    <w:rsid w:val="0079781E"/>
    <w:rsid w:val="007A104C"/>
    <w:rsid w:val="007B03E9"/>
    <w:rsid w:val="007B4213"/>
    <w:rsid w:val="007B511B"/>
    <w:rsid w:val="007B6CA9"/>
    <w:rsid w:val="007B77B7"/>
    <w:rsid w:val="007C2F26"/>
    <w:rsid w:val="007D3AB3"/>
    <w:rsid w:val="007F7A1E"/>
    <w:rsid w:val="00803FA9"/>
    <w:rsid w:val="008232D1"/>
    <w:rsid w:val="0085664D"/>
    <w:rsid w:val="00861CCE"/>
    <w:rsid w:val="00872658"/>
    <w:rsid w:val="00872E17"/>
    <w:rsid w:val="00883573"/>
    <w:rsid w:val="008A12D7"/>
    <w:rsid w:val="008A40BC"/>
    <w:rsid w:val="008B3046"/>
    <w:rsid w:val="008C0FC3"/>
    <w:rsid w:val="008C58BC"/>
    <w:rsid w:val="008D2937"/>
    <w:rsid w:val="008F5CFD"/>
    <w:rsid w:val="008F7AA1"/>
    <w:rsid w:val="009157BA"/>
    <w:rsid w:val="00920483"/>
    <w:rsid w:val="009212BE"/>
    <w:rsid w:val="009318ED"/>
    <w:rsid w:val="00935A56"/>
    <w:rsid w:val="00956F53"/>
    <w:rsid w:val="00965097"/>
    <w:rsid w:val="00970ACB"/>
    <w:rsid w:val="0099253E"/>
    <w:rsid w:val="009A3EA4"/>
    <w:rsid w:val="009A616E"/>
    <w:rsid w:val="009D15F9"/>
    <w:rsid w:val="009E46BC"/>
    <w:rsid w:val="00A23140"/>
    <w:rsid w:val="00A432D8"/>
    <w:rsid w:val="00A543F9"/>
    <w:rsid w:val="00AB0CB7"/>
    <w:rsid w:val="00AB76B4"/>
    <w:rsid w:val="00AD14EE"/>
    <w:rsid w:val="00AD154A"/>
    <w:rsid w:val="00AF245B"/>
    <w:rsid w:val="00B27CC0"/>
    <w:rsid w:val="00B34904"/>
    <w:rsid w:val="00B37FBF"/>
    <w:rsid w:val="00B43995"/>
    <w:rsid w:val="00B4513C"/>
    <w:rsid w:val="00B451D5"/>
    <w:rsid w:val="00B51FE4"/>
    <w:rsid w:val="00B61F8D"/>
    <w:rsid w:val="00B63F9A"/>
    <w:rsid w:val="00B652CE"/>
    <w:rsid w:val="00B71F3E"/>
    <w:rsid w:val="00B738B5"/>
    <w:rsid w:val="00B9202B"/>
    <w:rsid w:val="00BB2318"/>
    <w:rsid w:val="00BE389E"/>
    <w:rsid w:val="00BE3CDA"/>
    <w:rsid w:val="00BE3E2B"/>
    <w:rsid w:val="00BF191D"/>
    <w:rsid w:val="00BF2AF0"/>
    <w:rsid w:val="00C013EA"/>
    <w:rsid w:val="00C358FF"/>
    <w:rsid w:val="00C44595"/>
    <w:rsid w:val="00C91739"/>
    <w:rsid w:val="00CA7785"/>
    <w:rsid w:val="00CB259A"/>
    <w:rsid w:val="00CB62C7"/>
    <w:rsid w:val="00CB6526"/>
    <w:rsid w:val="00CC1DC7"/>
    <w:rsid w:val="00CD298D"/>
    <w:rsid w:val="00CE28AC"/>
    <w:rsid w:val="00D0133C"/>
    <w:rsid w:val="00D014BF"/>
    <w:rsid w:val="00D01BC3"/>
    <w:rsid w:val="00D1068E"/>
    <w:rsid w:val="00D10C8E"/>
    <w:rsid w:val="00D33BF4"/>
    <w:rsid w:val="00D55FA4"/>
    <w:rsid w:val="00D5644F"/>
    <w:rsid w:val="00D61963"/>
    <w:rsid w:val="00D72633"/>
    <w:rsid w:val="00D72970"/>
    <w:rsid w:val="00D8454C"/>
    <w:rsid w:val="00D871D7"/>
    <w:rsid w:val="00D872C3"/>
    <w:rsid w:val="00DB0F23"/>
    <w:rsid w:val="00DB45EA"/>
    <w:rsid w:val="00DC764A"/>
    <w:rsid w:val="00DD1DC0"/>
    <w:rsid w:val="00DD60A0"/>
    <w:rsid w:val="00DE73C9"/>
    <w:rsid w:val="00DF2D8C"/>
    <w:rsid w:val="00DF2F5A"/>
    <w:rsid w:val="00E02EA8"/>
    <w:rsid w:val="00E15A4A"/>
    <w:rsid w:val="00E403E0"/>
    <w:rsid w:val="00E4159C"/>
    <w:rsid w:val="00E41915"/>
    <w:rsid w:val="00E41D63"/>
    <w:rsid w:val="00E42E1A"/>
    <w:rsid w:val="00E43612"/>
    <w:rsid w:val="00E56685"/>
    <w:rsid w:val="00E71B81"/>
    <w:rsid w:val="00E762F9"/>
    <w:rsid w:val="00E86CA0"/>
    <w:rsid w:val="00EE3E2E"/>
    <w:rsid w:val="00F41A82"/>
    <w:rsid w:val="00F522F3"/>
    <w:rsid w:val="00F56528"/>
    <w:rsid w:val="00F74E83"/>
    <w:rsid w:val="00F94E50"/>
    <w:rsid w:val="00FB3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F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A0AFD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A0AFD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3A0AFD"/>
    <w:rPr>
      <w:rFonts w:ascii="Calibri" w:eastAsia="Calibri" w:hAnsi="Calibri" w:cs="Times New Roman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CE28A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E28A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E28A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E28A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E28AC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28AC"/>
    <w:rPr>
      <w:rFonts w:ascii="Tahoma" w:hAnsi="Tahoma" w:cs="Tahoma"/>
      <w:sz w:val="16"/>
      <w:szCs w:val="16"/>
    </w:rPr>
  </w:style>
  <w:style w:type="paragraph" w:customStyle="1" w:styleId="12">
    <w:name w:val="12"/>
    <w:basedOn w:val="Normal"/>
    <w:rsid w:val="006C210E"/>
    <w:pPr>
      <w:widowControl w:val="0"/>
      <w:autoSpaceDE w:val="0"/>
      <w:autoSpaceDN w:val="0"/>
      <w:adjustRightInd w:val="0"/>
      <w:spacing w:after="0" w:line="480" w:lineRule="auto"/>
    </w:pPr>
    <w:rPr>
      <w:rFonts w:ascii="Arial" w:eastAsia="Times New Roman" w:hAnsi="Arial" w:cs="Times New Roman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3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5</cp:revision>
  <dcterms:created xsi:type="dcterms:W3CDTF">2013-10-02T20:42:00Z</dcterms:created>
  <dcterms:modified xsi:type="dcterms:W3CDTF">2014-02-26T11:29:00Z</dcterms:modified>
</cp:coreProperties>
</file>